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E65" w:rsidRPr="00AC50B3" w:rsidRDefault="007F6E65" w:rsidP="007F6E65">
      <w:pPr>
        <w:keepNext/>
        <w:keepLines/>
        <w:spacing w:after="0" w:line="240" w:lineRule="auto"/>
        <w:outlineLvl w:val="1"/>
        <w:rPr>
          <w:rFonts w:eastAsia="Arial" w:cstheme="minorHAnsi"/>
          <w:b/>
          <w:lang w:val="en-GB" w:eastAsia="en-AU"/>
        </w:rPr>
      </w:pPr>
      <w:r>
        <w:rPr>
          <w:rFonts w:eastAsia="Arial" w:cstheme="minorHAnsi"/>
          <w:b/>
          <w:lang w:val="en-GB" w:eastAsia="en-AU"/>
        </w:rPr>
        <w:t>Additional</w:t>
      </w:r>
      <w:r w:rsidRPr="00AC50B3">
        <w:rPr>
          <w:rFonts w:eastAsia="Arial" w:cstheme="minorHAnsi"/>
          <w:b/>
          <w:lang w:val="en-GB" w:eastAsia="en-AU"/>
        </w:rPr>
        <w:t xml:space="preserve"> file </w:t>
      </w:r>
      <w:r>
        <w:rPr>
          <w:rFonts w:eastAsia="Arial" w:cstheme="minorHAnsi"/>
          <w:b/>
          <w:lang w:val="en-GB" w:eastAsia="en-AU"/>
        </w:rPr>
        <w:t>2</w:t>
      </w:r>
      <w:r w:rsidRPr="00AC50B3">
        <w:rPr>
          <w:rFonts w:eastAsia="Arial" w:cstheme="minorHAnsi"/>
          <w:b/>
          <w:lang w:val="en-GB" w:eastAsia="en-AU"/>
        </w:rPr>
        <w:t xml:space="preserve">: </w:t>
      </w:r>
      <w:r w:rsidRPr="00AC50B3">
        <w:rPr>
          <w:rFonts w:eastAsia="Arial" w:cstheme="minorHAnsi"/>
          <w:bCs/>
          <w:lang w:val="en-GB" w:eastAsia="en-AU"/>
        </w:rPr>
        <w:t xml:space="preserve">MEDLINE (Ovid) search string (based on Slattery et al., 2020; </w:t>
      </w:r>
      <w:proofErr w:type="spellStart"/>
      <w:r w:rsidRPr="00AC50B3">
        <w:rPr>
          <w:rFonts w:eastAsia="Arial" w:cstheme="minorHAnsi"/>
          <w:bCs/>
          <w:lang w:val="en-GB" w:eastAsia="en-AU"/>
        </w:rPr>
        <w:t>Greenhalgh</w:t>
      </w:r>
      <w:proofErr w:type="spellEnd"/>
      <w:r w:rsidRPr="00AC50B3">
        <w:rPr>
          <w:rFonts w:eastAsia="Arial" w:cstheme="minorHAnsi"/>
          <w:bCs/>
          <w:lang w:val="en-GB" w:eastAsia="en-AU"/>
        </w:rPr>
        <w:t xml:space="preserve"> et al.</w:t>
      </w:r>
      <w:proofErr w:type="gramStart"/>
      <w:r w:rsidRPr="00AC50B3">
        <w:rPr>
          <w:rFonts w:eastAsia="Arial" w:cstheme="minorHAnsi"/>
          <w:bCs/>
          <w:lang w:val="en-GB" w:eastAsia="en-AU"/>
        </w:rPr>
        <w:t>,2019</w:t>
      </w:r>
      <w:proofErr w:type="gramEnd"/>
      <w:r w:rsidRPr="00AC50B3">
        <w:rPr>
          <w:rFonts w:eastAsia="Arial" w:cstheme="minorHAnsi"/>
          <w:bCs/>
          <w:lang w:val="en-GB" w:eastAsia="en-AU"/>
        </w:rPr>
        <w:t>; Vat et al., 2019)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20"/>
        <w:gridCol w:w="8720"/>
      </w:tblGrid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Search #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String</w:t>
            </w:r>
          </w:p>
        </w:tc>
      </w:tr>
      <w:tr w:rsidR="007F6E65" w:rsidRPr="00AC50B3" w:rsidTr="00E65287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 xml:space="preserve">((Patient* or User* or Clinician* or Provider* or Caregiver* or carer or family or Public or </w:t>
            </w:r>
            <w:proofErr w:type="spellStart"/>
            <w:r w:rsidRPr="00AC50B3">
              <w:rPr>
                <w:rFonts w:cstheme="minorHAnsi"/>
                <w:lang w:val="en-GB"/>
              </w:rPr>
              <w:t>Communit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Stakeholder* or Consumer* or client* or health* professional* or health* worker* or allied health* or lay person or citizen or Payer or Purchaser or Insurer or Employer or Pharmaceutical or Hospital or health system or health </w:t>
            </w:r>
            <w:proofErr w:type="spellStart"/>
            <w:r w:rsidRPr="00AC50B3">
              <w:rPr>
                <w:rFonts w:cstheme="minorHAnsi"/>
                <w:lang w:val="en-GB"/>
              </w:rPr>
              <w:t>organi?ation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 or funder) adj3 (</w:t>
            </w:r>
            <w:proofErr w:type="spellStart"/>
            <w:r w:rsidRPr="00AC50B3">
              <w:rPr>
                <w:rFonts w:cstheme="minorHAnsi"/>
                <w:lang w:val="en-GB"/>
              </w:rPr>
              <w:t>Collaborat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Consult* or input or </w:t>
            </w:r>
            <w:proofErr w:type="spellStart"/>
            <w:r w:rsidRPr="00AC50B3">
              <w:rPr>
                <w:rFonts w:cstheme="minorHAnsi"/>
                <w:lang w:val="en-GB"/>
              </w:rPr>
              <w:t>Engag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AC50B3">
              <w:rPr>
                <w:rFonts w:cstheme="minorHAnsi"/>
                <w:lang w:val="en-GB"/>
              </w:rPr>
              <w:t>Involv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Design* or </w:t>
            </w:r>
            <w:proofErr w:type="spellStart"/>
            <w:r w:rsidRPr="00AC50B3">
              <w:rPr>
                <w:rFonts w:cstheme="minorHAnsi"/>
                <w:lang w:val="en-GB"/>
              </w:rPr>
              <w:t>Participat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Partner* or Develop* or </w:t>
            </w:r>
            <w:proofErr w:type="spellStart"/>
            <w:r w:rsidRPr="00AC50B3">
              <w:rPr>
                <w:rFonts w:cstheme="minorHAnsi"/>
                <w:lang w:val="en-GB"/>
              </w:rPr>
              <w:t>produc</w:t>
            </w:r>
            <w:proofErr w:type="spellEnd"/>
            <w:r w:rsidRPr="00AC50B3">
              <w:rPr>
                <w:rFonts w:cstheme="minorHAnsi"/>
                <w:lang w:val="en-GB"/>
              </w:rPr>
              <w:t>* or co-</w:t>
            </w:r>
            <w:proofErr w:type="spellStart"/>
            <w:r w:rsidRPr="00AC50B3">
              <w:rPr>
                <w:rFonts w:cstheme="minorHAnsi"/>
                <w:lang w:val="en-GB"/>
              </w:rPr>
              <w:t>produc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co </w:t>
            </w:r>
            <w:proofErr w:type="spellStart"/>
            <w:r w:rsidRPr="00AC50B3">
              <w:rPr>
                <w:rFonts w:cstheme="minorHAnsi"/>
                <w:lang w:val="en-GB"/>
              </w:rPr>
              <w:t>produc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* or co-design or co design or </w:t>
            </w:r>
            <w:proofErr w:type="spellStart"/>
            <w:r w:rsidRPr="00AC50B3">
              <w:rPr>
                <w:rFonts w:cstheme="minorHAnsi"/>
                <w:lang w:val="en-GB"/>
              </w:rPr>
              <w:t>codesign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 or dialog or opinion* or empower or inform*)).</w:t>
            </w:r>
            <w:proofErr w:type="spellStart"/>
            <w:r w:rsidRPr="00AC50B3">
              <w:rPr>
                <w:rFonts w:cstheme="minorHAnsi"/>
                <w:lang w:val="en-GB"/>
              </w:rPr>
              <w:t>ti</w:t>
            </w:r>
            <w:proofErr w:type="spellEnd"/>
            <w:r w:rsidRPr="00AC50B3">
              <w:rPr>
                <w:rFonts w:cstheme="minorHAnsi"/>
                <w:lang w:val="en-GB"/>
              </w:rPr>
              <w:t>. and (research* or study or trial* or pilot).</w:t>
            </w:r>
            <w:proofErr w:type="spellStart"/>
            <w:r w:rsidRPr="00AC50B3">
              <w:rPr>
                <w:rFonts w:cstheme="minorHAnsi"/>
                <w:lang w:val="en-GB"/>
              </w:rPr>
              <w:t>tw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 and (health*).</w:t>
            </w:r>
            <w:proofErr w:type="spellStart"/>
            <w:r w:rsidRPr="00AC50B3">
              <w:rPr>
                <w:rFonts w:cstheme="minorHAnsi"/>
                <w:lang w:val="en-GB"/>
              </w:rPr>
              <w:t>tw</w:t>
            </w:r>
            <w:proofErr w:type="spellEnd"/>
          </w:p>
        </w:tc>
      </w:tr>
      <w:tr w:rsidR="007F6E65" w:rsidRPr="00AC50B3" w:rsidTr="00E65287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(</w:t>
            </w:r>
            <w:proofErr w:type="spellStart"/>
            <w:proofErr w:type="gramStart"/>
            <w:r w:rsidRPr="00AC50B3">
              <w:rPr>
                <w:rFonts w:cstheme="minorHAnsi"/>
                <w:lang w:val="en-GB"/>
              </w:rPr>
              <w:t>exp</w:t>
            </w:r>
            <w:proofErr w:type="spellEnd"/>
            <w:proofErr w:type="gramEnd"/>
            <w:r w:rsidRPr="00AC50B3">
              <w:rPr>
                <w:rFonts w:cstheme="minorHAnsi"/>
                <w:lang w:val="en-GB"/>
              </w:rPr>
              <w:t xml:space="preserve"> Patient Participation/ or </w:t>
            </w:r>
            <w:proofErr w:type="spellStart"/>
            <w:r w:rsidRPr="00AC50B3">
              <w:rPr>
                <w:rFonts w:cstheme="minorHAnsi"/>
                <w:lang w:val="en-GB"/>
              </w:rPr>
              <w:t>exp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 Community Participation/ or </w:t>
            </w:r>
            <w:proofErr w:type="spellStart"/>
            <w:r w:rsidRPr="00AC50B3">
              <w:rPr>
                <w:rFonts w:cstheme="minorHAnsi"/>
                <w:lang w:val="en-GB"/>
              </w:rPr>
              <w:t>exp</w:t>
            </w:r>
            <w:proofErr w:type="spellEnd"/>
            <w:r w:rsidRPr="00AC50B3">
              <w:rPr>
                <w:rFonts w:cstheme="minorHAnsi"/>
                <w:lang w:val="en-GB"/>
              </w:rPr>
              <w:t xml:space="preserve"> community-based participatory research/) and (research* or study or trial* or pilot).</w:t>
            </w:r>
            <w:proofErr w:type="spellStart"/>
            <w:r w:rsidRPr="00AC50B3">
              <w:rPr>
                <w:rFonts w:cstheme="minorHAnsi"/>
                <w:lang w:val="en-GB"/>
              </w:rPr>
              <w:t>ti</w:t>
            </w:r>
            <w:proofErr w:type="spellEnd"/>
            <w:r w:rsidRPr="00AC50B3">
              <w:rPr>
                <w:rFonts w:cstheme="minorHAnsi"/>
                <w:lang w:val="en-GB"/>
              </w:rPr>
              <w:t>.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 xml:space="preserve">1 or 2 or (research adj3 (co-design or co design or </w:t>
            </w:r>
            <w:proofErr w:type="spellStart"/>
            <w:r w:rsidRPr="00AC50B3">
              <w:rPr>
                <w:rFonts w:cstheme="minorHAnsi"/>
                <w:lang w:val="en-GB"/>
              </w:rPr>
              <w:t>codesign</w:t>
            </w:r>
            <w:proofErr w:type="spellEnd"/>
            <w:r w:rsidRPr="00AC50B3">
              <w:rPr>
                <w:rFonts w:cstheme="minorHAnsi"/>
                <w:lang w:val="en-GB"/>
              </w:rPr>
              <w:t>) adj3 health*).</w:t>
            </w:r>
            <w:proofErr w:type="spellStart"/>
            <w:r w:rsidRPr="00AC50B3">
              <w:rPr>
                <w:rFonts w:cstheme="minorHAnsi"/>
                <w:lang w:val="en-GB"/>
              </w:rPr>
              <w:t>ti</w:t>
            </w:r>
            <w:proofErr w:type="spellEnd"/>
          </w:p>
        </w:tc>
      </w:tr>
      <w:tr w:rsidR="007F6E65" w:rsidRPr="00AC50B3" w:rsidTr="00E65287">
        <w:trPr>
          <w:trHeight w:val="35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 xml:space="preserve">3 and (outcome* or </w:t>
            </w:r>
            <w:proofErr w:type="spellStart"/>
            <w:r w:rsidRPr="00AC50B3">
              <w:rPr>
                <w:rFonts w:cstheme="minorHAnsi"/>
                <w:lang w:val="en-GB"/>
              </w:rPr>
              <w:t>evaluat</w:t>
            </w:r>
            <w:proofErr w:type="spellEnd"/>
            <w:r w:rsidRPr="00AC50B3">
              <w:rPr>
                <w:rFonts w:cstheme="minorHAnsi"/>
                <w:lang w:val="en-GB"/>
              </w:rPr>
              <w:t>* or impact* or effect* or measurement* or metrics or assess* or framework* or criteria or indicator*).</w:t>
            </w:r>
            <w:proofErr w:type="spellStart"/>
            <w:r w:rsidRPr="00AC50B3">
              <w:rPr>
                <w:rFonts w:cstheme="minorHAnsi"/>
                <w:lang w:val="en-GB"/>
              </w:rPr>
              <w:t>tw</w:t>
            </w:r>
            <w:proofErr w:type="spellEnd"/>
            <w:r w:rsidRPr="00AC50B3">
              <w:rPr>
                <w:rFonts w:cstheme="minorHAnsi"/>
                <w:lang w:val="en-GB"/>
              </w:rPr>
              <w:t>.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META-ANALYSIS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META-ANALYSIS AS TOPIC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(</w:t>
            </w:r>
            <w:proofErr w:type="gramStart"/>
            <w:r w:rsidRPr="00AC50B3">
              <w:rPr>
                <w:rFonts w:cstheme="minorHAnsi"/>
                <w:lang w:val="en-GB" w:eastAsia="en-GB"/>
              </w:rPr>
              <w:t>meta</w:t>
            </w:r>
            <w:proofErr w:type="gramEnd"/>
            <w:r w:rsidRPr="00AC50B3">
              <w:rPr>
                <w:rFonts w:cstheme="minorHAnsi"/>
                <w:lang w:val="en-GB" w:eastAsia="en-GB"/>
              </w:rPr>
              <w:t xml:space="preserve">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analy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*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metaanaly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>*).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tw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. </w:t>
            </w:r>
            <w:proofErr w:type="gramStart"/>
            <w:r w:rsidRPr="00AC50B3">
              <w:rPr>
                <w:rFonts w:cstheme="minorHAnsi"/>
                <w:lang w:val="en-GB" w:eastAsia="en-GB"/>
              </w:rPr>
              <w:t>or</w:t>
            </w:r>
            <w:proofErr w:type="gramEnd"/>
            <w:r w:rsidRPr="00AC50B3">
              <w:rPr>
                <w:rFonts w:cstheme="minorHAnsi"/>
                <w:lang w:val="en-GB" w:eastAsia="en-GB"/>
              </w:rPr>
              <w:t xml:space="preserve"> (systematic* adj2 (review* or overview* or search*)).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tw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. </w:t>
            </w:r>
            <w:proofErr w:type="gramStart"/>
            <w:r w:rsidRPr="00AC50B3">
              <w:rPr>
                <w:rFonts w:cstheme="minorHAnsi"/>
                <w:lang w:val="en-GB" w:eastAsia="en-GB"/>
              </w:rPr>
              <w:t>or</w:t>
            </w:r>
            <w:proofErr w:type="gramEnd"/>
            <w:r w:rsidRPr="00AC50B3">
              <w:rPr>
                <w:rFonts w:cstheme="minorHAnsi"/>
                <w:lang w:val="en-GB" w:eastAsia="en-GB"/>
              </w:rPr>
              <w:t xml:space="preserve"> (literature adj2 (review or search*)).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tw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>. or (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medline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pubmed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cochrane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embase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cinahl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cinahl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lilacs or science citation index or "web of science" or conference proceedings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psyclit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psychlit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psycinfo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psychinfo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).ab. or (additional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adj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(papers or articles or sources)).ab. or (search term* or published articles or search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strateg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*).ab. or reference list*.ab. or (electronic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adj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(sources or resources or databases)).ab. or (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bibliograph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*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handsearch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* or hand search* or manual* search*).ab. or (relevant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adj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(journals or articles)).ab.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REVIEW LITERATURE AS TOPIC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5 or 6 or 7 or 8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(Review or systematic reviews).pt.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proofErr w:type="spellStart"/>
            <w:r w:rsidRPr="00AC50B3">
              <w:rPr>
                <w:rFonts w:cstheme="minorHAnsi"/>
                <w:lang w:val="en-GB" w:eastAsia="en-GB"/>
              </w:rPr>
              <w:t>exp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 CLINICAL TRIALS AS TOPIC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RANDOMIZED CONTROLLED TRIALS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 xml:space="preserve">(data adj2 (extract*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analys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>*)).ab. or (selection criteria or critical appraisal).ab. or ((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randomi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 xml:space="preserve">* or controlled or cohort* or observational or retrospective* or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nonrandomi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>* or case*) adj2 (trial* or stud*)).ab.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1 or 12 or 13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0 and 14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9 or 15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 w:eastAsia="en-GB"/>
              </w:rPr>
              <w:t>COMMENT/ or LETTER/ or EDITORIAL/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 w:eastAsia="en-GB"/>
              </w:rPr>
            </w:pPr>
            <w:r w:rsidRPr="00AC50B3">
              <w:rPr>
                <w:rFonts w:cstheme="minorHAnsi"/>
                <w:lang w:val="en-GB" w:eastAsia="en-GB"/>
              </w:rPr>
              <w:t>16 not 17</w:t>
            </w:r>
          </w:p>
        </w:tc>
      </w:tr>
      <w:tr w:rsidR="007F6E65" w:rsidRPr="00AC50B3" w:rsidTr="00E65287">
        <w:trPr>
          <w:trHeight w:val="22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 w:eastAsia="en-GB"/>
              </w:rPr>
            </w:pPr>
            <w:r w:rsidRPr="00AC50B3">
              <w:rPr>
                <w:rFonts w:cstheme="minorHAnsi"/>
                <w:lang w:val="en-GB" w:eastAsia="en-GB"/>
              </w:rPr>
              <w:t>ANIMALS/ not (ANIMALS/ and HUMANS/)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 w:eastAsia="en-GB"/>
              </w:rPr>
            </w:pPr>
            <w:r w:rsidRPr="00AC50B3">
              <w:rPr>
                <w:rFonts w:cstheme="minorHAnsi"/>
                <w:lang w:val="en-GB" w:eastAsia="en-GB"/>
              </w:rPr>
              <w:t>18 not 19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 w:eastAsia="en-GB"/>
              </w:rPr>
            </w:pPr>
            <w:r w:rsidRPr="00AC50B3">
              <w:rPr>
                <w:rFonts w:cstheme="minorHAnsi"/>
                <w:lang w:val="en-GB" w:eastAsia="en-GB"/>
              </w:rPr>
              <w:t>4 and 20</w:t>
            </w:r>
          </w:p>
        </w:tc>
      </w:tr>
      <w:tr w:rsidR="007F6E65" w:rsidRPr="00AC50B3" w:rsidTr="00E65287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C50B3">
              <w:rPr>
                <w:rFonts w:cstheme="minorHAnsi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6E65" w:rsidRPr="00AC50B3" w:rsidRDefault="007F6E65" w:rsidP="00E65287">
            <w:pPr>
              <w:spacing w:after="0" w:line="240" w:lineRule="auto"/>
              <w:rPr>
                <w:rFonts w:cstheme="minorHAnsi"/>
                <w:lang w:val="en-GB" w:eastAsia="en-GB"/>
              </w:rPr>
            </w:pPr>
            <w:r w:rsidRPr="00AC50B3">
              <w:rPr>
                <w:rFonts w:cstheme="minorHAnsi"/>
                <w:lang w:val="en-GB" w:eastAsia="en-GB"/>
              </w:rPr>
              <w:t xml:space="preserve">limit 21 to </w:t>
            </w:r>
            <w:proofErr w:type="spellStart"/>
            <w:r w:rsidRPr="00AC50B3">
              <w:rPr>
                <w:rFonts w:cstheme="minorHAnsi"/>
                <w:lang w:val="en-GB" w:eastAsia="en-GB"/>
              </w:rPr>
              <w:t>yr</w:t>
            </w:r>
            <w:proofErr w:type="spellEnd"/>
            <w:r w:rsidRPr="00AC50B3">
              <w:rPr>
                <w:rFonts w:cstheme="minorHAnsi"/>
                <w:lang w:val="en-GB" w:eastAsia="en-GB"/>
              </w:rPr>
              <w:t>="2000 -Current"</w:t>
            </w:r>
          </w:p>
        </w:tc>
      </w:tr>
    </w:tbl>
    <w:p w:rsidR="007F6E65" w:rsidRPr="00AC50B3" w:rsidRDefault="007F6E65" w:rsidP="007F6E65">
      <w:pPr>
        <w:spacing w:after="0" w:line="240" w:lineRule="auto"/>
        <w:rPr>
          <w:sz w:val="18"/>
          <w:szCs w:val="18"/>
          <w:lang w:val="en-GB"/>
        </w:rPr>
      </w:pPr>
      <w:r w:rsidRPr="00AC50B3">
        <w:rPr>
          <w:sz w:val="18"/>
          <w:szCs w:val="18"/>
          <w:lang w:val="en-GB"/>
        </w:rPr>
        <w:t>Lines 5 to 20 of Table 1 are an adaptation of the SIGN systematic review search filter (https://www.sign.ac.uk/what-we-do/methodology/search-filters/)</w:t>
      </w:r>
    </w:p>
    <w:p w:rsidR="00CA109A" w:rsidRDefault="00CA109A">
      <w:bookmarkStart w:id="0" w:name="_GoBack"/>
      <w:bookmarkEnd w:id="0"/>
    </w:p>
    <w:sectPr w:rsidR="00CA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65"/>
    <w:rsid w:val="00001C04"/>
    <w:rsid w:val="00003C3F"/>
    <w:rsid w:val="000128E4"/>
    <w:rsid w:val="00022139"/>
    <w:rsid w:val="0002753D"/>
    <w:rsid w:val="00035327"/>
    <w:rsid w:val="00041E69"/>
    <w:rsid w:val="000443C7"/>
    <w:rsid w:val="000503FF"/>
    <w:rsid w:val="00054E38"/>
    <w:rsid w:val="000739CC"/>
    <w:rsid w:val="00082C9A"/>
    <w:rsid w:val="00084831"/>
    <w:rsid w:val="000A594A"/>
    <w:rsid w:val="000B019B"/>
    <w:rsid w:val="000C1E5D"/>
    <w:rsid w:val="000F18FD"/>
    <w:rsid w:val="000F31B1"/>
    <w:rsid w:val="000F3F8B"/>
    <w:rsid w:val="00115B54"/>
    <w:rsid w:val="001179ED"/>
    <w:rsid w:val="00131DF5"/>
    <w:rsid w:val="00143072"/>
    <w:rsid w:val="001463B9"/>
    <w:rsid w:val="00155A8C"/>
    <w:rsid w:val="00162A77"/>
    <w:rsid w:val="00177EF5"/>
    <w:rsid w:val="00187077"/>
    <w:rsid w:val="00190128"/>
    <w:rsid w:val="00190D71"/>
    <w:rsid w:val="001922E7"/>
    <w:rsid w:val="00195C38"/>
    <w:rsid w:val="001A5AF4"/>
    <w:rsid w:val="001C6461"/>
    <w:rsid w:val="001C7B1A"/>
    <w:rsid w:val="001C7CA5"/>
    <w:rsid w:val="001D290F"/>
    <w:rsid w:val="001D4331"/>
    <w:rsid w:val="001D7BDB"/>
    <w:rsid w:val="001E5313"/>
    <w:rsid w:val="001E6610"/>
    <w:rsid w:val="001E7754"/>
    <w:rsid w:val="00212218"/>
    <w:rsid w:val="0021224F"/>
    <w:rsid w:val="002133EC"/>
    <w:rsid w:val="0022493E"/>
    <w:rsid w:val="00231CDE"/>
    <w:rsid w:val="002428B3"/>
    <w:rsid w:val="00256B14"/>
    <w:rsid w:val="00261D9C"/>
    <w:rsid w:val="002705DB"/>
    <w:rsid w:val="00273556"/>
    <w:rsid w:val="002760AF"/>
    <w:rsid w:val="00286FB4"/>
    <w:rsid w:val="00287252"/>
    <w:rsid w:val="0029466F"/>
    <w:rsid w:val="00296C66"/>
    <w:rsid w:val="002A139D"/>
    <w:rsid w:val="002A5621"/>
    <w:rsid w:val="002A6F98"/>
    <w:rsid w:val="002B3393"/>
    <w:rsid w:val="002B4BCD"/>
    <w:rsid w:val="002C3393"/>
    <w:rsid w:val="002C350D"/>
    <w:rsid w:val="002C520D"/>
    <w:rsid w:val="002D55DF"/>
    <w:rsid w:val="002F20E2"/>
    <w:rsid w:val="002F442F"/>
    <w:rsid w:val="00306CA6"/>
    <w:rsid w:val="00321071"/>
    <w:rsid w:val="00323560"/>
    <w:rsid w:val="003731F7"/>
    <w:rsid w:val="00382A81"/>
    <w:rsid w:val="00385D44"/>
    <w:rsid w:val="0038742D"/>
    <w:rsid w:val="00397EED"/>
    <w:rsid w:val="003A57B0"/>
    <w:rsid w:val="003A68CF"/>
    <w:rsid w:val="003B7529"/>
    <w:rsid w:val="003C1A4F"/>
    <w:rsid w:val="003D6200"/>
    <w:rsid w:val="003E4DD4"/>
    <w:rsid w:val="003F11B0"/>
    <w:rsid w:val="004004F9"/>
    <w:rsid w:val="004053F3"/>
    <w:rsid w:val="00412919"/>
    <w:rsid w:val="0041475B"/>
    <w:rsid w:val="00424F6B"/>
    <w:rsid w:val="00425734"/>
    <w:rsid w:val="004454DD"/>
    <w:rsid w:val="00454062"/>
    <w:rsid w:val="004672CD"/>
    <w:rsid w:val="00483EEE"/>
    <w:rsid w:val="004A5FE3"/>
    <w:rsid w:val="004B41BF"/>
    <w:rsid w:val="004B643D"/>
    <w:rsid w:val="004D4439"/>
    <w:rsid w:val="004D5042"/>
    <w:rsid w:val="004E5D56"/>
    <w:rsid w:val="004F6083"/>
    <w:rsid w:val="00505F10"/>
    <w:rsid w:val="005111F8"/>
    <w:rsid w:val="00513F37"/>
    <w:rsid w:val="00515BBD"/>
    <w:rsid w:val="00515C93"/>
    <w:rsid w:val="00521A8F"/>
    <w:rsid w:val="005230B8"/>
    <w:rsid w:val="00530B75"/>
    <w:rsid w:val="005355DE"/>
    <w:rsid w:val="00545503"/>
    <w:rsid w:val="005527BD"/>
    <w:rsid w:val="0057131F"/>
    <w:rsid w:val="00573701"/>
    <w:rsid w:val="00587A65"/>
    <w:rsid w:val="00590CAB"/>
    <w:rsid w:val="005A0605"/>
    <w:rsid w:val="005A5741"/>
    <w:rsid w:val="005A6A46"/>
    <w:rsid w:val="005B1EC5"/>
    <w:rsid w:val="005C5280"/>
    <w:rsid w:val="005C6593"/>
    <w:rsid w:val="005E435C"/>
    <w:rsid w:val="005F09A6"/>
    <w:rsid w:val="005F4B7D"/>
    <w:rsid w:val="00602A13"/>
    <w:rsid w:val="006164DE"/>
    <w:rsid w:val="006308D7"/>
    <w:rsid w:val="00633EFE"/>
    <w:rsid w:val="006465FA"/>
    <w:rsid w:val="00674145"/>
    <w:rsid w:val="0067610D"/>
    <w:rsid w:val="006947C5"/>
    <w:rsid w:val="00697193"/>
    <w:rsid w:val="006A2572"/>
    <w:rsid w:val="006A4EAA"/>
    <w:rsid w:val="006C27EA"/>
    <w:rsid w:val="006D2B93"/>
    <w:rsid w:val="006F01E9"/>
    <w:rsid w:val="006F0AB5"/>
    <w:rsid w:val="006F127D"/>
    <w:rsid w:val="006F39C4"/>
    <w:rsid w:val="00702A1A"/>
    <w:rsid w:val="00704400"/>
    <w:rsid w:val="00705817"/>
    <w:rsid w:val="00732210"/>
    <w:rsid w:val="0073593E"/>
    <w:rsid w:val="007415FD"/>
    <w:rsid w:val="00746159"/>
    <w:rsid w:val="00752C9D"/>
    <w:rsid w:val="00753C75"/>
    <w:rsid w:val="007820E3"/>
    <w:rsid w:val="00782481"/>
    <w:rsid w:val="00794ADF"/>
    <w:rsid w:val="007A5A15"/>
    <w:rsid w:val="007B31DA"/>
    <w:rsid w:val="007B596F"/>
    <w:rsid w:val="007B66B1"/>
    <w:rsid w:val="007C10FB"/>
    <w:rsid w:val="007D5836"/>
    <w:rsid w:val="007E4825"/>
    <w:rsid w:val="007F6E65"/>
    <w:rsid w:val="007F7D39"/>
    <w:rsid w:val="008051BC"/>
    <w:rsid w:val="00820F0E"/>
    <w:rsid w:val="008273F2"/>
    <w:rsid w:val="00836C1D"/>
    <w:rsid w:val="00860425"/>
    <w:rsid w:val="008653CF"/>
    <w:rsid w:val="008850EE"/>
    <w:rsid w:val="00887E29"/>
    <w:rsid w:val="00890110"/>
    <w:rsid w:val="0089097B"/>
    <w:rsid w:val="008A53A0"/>
    <w:rsid w:val="008B1754"/>
    <w:rsid w:val="008C4ABC"/>
    <w:rsid w:val="008D318A"/>
    <w:rsid w:val="008D3CED"/>
    <w:rsid w:val="008F095E"/>
    <w:rsid w:val="008F1219"/>
    <w:rsid w:val="008F5FEA"/>
    <w:rsid w:val="00907CEA"/>
    <w:rsid w:val="009137ED"/>
    <w:rsid w:val="00914ED5"/>
    <w:rsid w:val="009157C9"/>
    <w:rsid w:val="009234E9"/>
    <w:rsid w:val="00930B43"/>
    <w:rsid w:val="009357E8"/>
    <w:rsid w:val="009507E6"/>
    <w:rsid w:val="009656EA"/>
    <w:rsid w:val="00974F29"/>
    <w:rsid w:val="009763EE"/>
    <w:rsid w:val="00984F4C"/>
    <w:rsid w:val="0099073E"/>
    <w:rsid w:val="009956D3"/>
    <w:rsid w:val="009A31DE"/>
    <w:rsid w:val="009A37B0"/>
    <w:rsid w:val="009C7599"/>
    <w:rsid w:val="009D0B2F"/>
    <w:rsid w:val="009D254B"/>
    <w:rsid w:val="009D7948"/>
    <w:rsid w:val="009E2D78"/>
    <w:rsid w:val="009E4200"/>
    <w:rsid w:val="00A13262"/>
    <w:rsid w:val="00A16F8B"/>
    <w:rsid w:val="00A201F6"/>
    <w:rsid w:val="00A37F21"/>
    <w:rsid w:val="00A502A6"/>
    <w:rsid w:val="00A50DC3"/>
    <w:rsid w:val="00A52150"/>
    <w:rsid w:val="00A523EB"/>
    <w:rsid w:val="00A57179"/>
    <w:rsid w:val="00A600B0"/>
    <w:rsid w:val="00A61370"/>
    <w:rsid w:val="00A627BA"/>
    <w:rsid w:val="00A635EF"/>
    <w:rsid w:val="00A65A9A"/>
    <w:rsid w:val="00A67309"/>
    <w:rsid w:val="00A75F06"/>
    <w:rsid w:val="00A779F1"/>
    <w:rsid w:val="00AA3821"/>
    <w:rsid w:val="00AB2072"/>
    <w:rsid w:val="00AB7A7F"/>
    <w:rsid w:val="00AC3E2C"/>
    <w:rsid w:val="00AD5602"/>
    <w:rsid w:val="00AE3E77"/>
    <w:rsid w:val="00AE66C4"/>
    <w:rsid w:val="00AF0A52"/>
    <w:rsid w:val="00AF2E96"/>
    <w:rsid w:val="00AF3C40"/>
    <w:rsid w:val="00B15F59"/>
    <w:rsid w:val="00B17791"/>
    <w:rsid w:val="00B23F30"/>
    <w:rsid w:val="00B30C83"/>
    <w:rsid w:val="00B32ED4"/>
    <w:rsid w:val="00B33868"/>
    <w:rsid w:val="00B350E7"/>
    <w:rsid w:val="00B35D59"/>
    <w:rsid w:val="00B41BE6"/>
    <w:rsid w:val="00B60534"/>
    <w:rsid w:val="00B63F09"/>
    <w:rsid w:val="00B8542F"/>
    <w:rsid w:val="00B879A2"/>
    <w:rsid w:val="00B923E3"/>
    <w:rsid w:val="00BA11DF"/>
    <w:rsid w:val="00BA2C85"/>
    <w:rsid w:val="00BB7492"/>
    <w:rsid w:val="00BD6C89"/>
    <w:rsid w:val="00BE3AC1"/>
    <w:rsid w:val="00BE6930"/>
    <w:rsid w:val="00BE7046"/>
    <w:rsid w:val="00BF41DB"/>
    <w:rsid w:val="00BF60EF"/>
    <w:rsid w:val="00C1154A"/>
    <w:rsid w:val="00C3015B"/>
    <w:rsid w:val="00C347F4"/>
    <w:rsid w:val="00C43A91"/>
    <w:rsid w:val="00C62B99"/>
    <w:rsid w:val="00C93D0E"/>
    <w:rsid w:val="00CA0392"/>
    <w:rsid w:val="00CA109A"/>
    <w:rsid w:val="00CB1B1D"/>
    <w:rsid w:val="00CB4244"/>
    <w:rsid w:val="00CC286B"/>
    <w:rsid w:val="00CC6B4F"/>
    <w:rsid w:val="00CD72E3"/>
    <w:rsid w:val="00CD76B2"/>
    <w:rsid w:val="00CE2877"/>
    <w:rsid w:val="00D0001D"/>
    <w:rsid w:val="00D0020E"/>
    <w:rsid w:val="00D029E8"/>
    <w:rsid w:val="00D17F48"/>
    <w:rsid w:val="00D33007"/>
    <w:rsid w:val="00D45AB9"/>
    <w:rsid w:val="00D47861"/>
    <w:rsid w:val="00D516DF"/>
    <w:rsid w:val="00D66549"/>
    <w:rsid w:val="00D66FCF"/>
    <w:rsid w:val="00D72CE4"/>
    <w:rsid w:val="00D87267"/>
    <w:rsid w:val="00D910D3"/>
    <w:rsid w:val="00DA3D65"/>
    <w:rsid w:val="00DA61FF"/>
    <w:rsid w:val="00DB643C"/>
    <w:rsid w:val="00DC5ED8"/>
    <w:rsid w:val="00DC6F51"/>
    <w:rsid w:val="00DE46F7"/>
    <w:rsid w:val="00DE7F42"/>
    <w:rsid w:val="00E05FC7"/>
    <w:rsid w:val="00E132A0"/>
    <w:rsid w:val="00E24405"/>
    <w:rsid w:val="00E24DE1"/>
    <w:rsid w:val="00E279AA"/>
    <w:rsid w:val="00E531F8"/>
    <w:rsid w:val="00E53737"/>
    <w:rsid w:val="00E5491D"/>
    <w:rsid w:val="00E55BC8"/>
    <w:rsid w:val="00E55C54"/>
    <w:rsid w:val="00E65FEC"/>
    <w:rsid w:val="00E71058"/>
    <w:rsid w:val="00E75FBE"/>
    <w:rsid w:val="00E80E4B"/>
    <w:rsid w:val="00E9114F"/>
    <w:rsid w:val="00EA58B8"/>
    <w:rsid w:val="00EA77C3"/>
    <w:rsid w:val="00EB217E"/>
    <w:rsid w:val="00ED3AC9"/>
    <w:rsid w:val="00EF04AE"/>
    <w:rsid w:val="00EF2C3D"/>
    <w:rsid w:val="00F00B91"/>
    <w:rsid w:val="00F0394F"/>
    <w:rsid w:val="00F156D0"/>
    <w:rsid w:val="00F1647E"/>
    <w:rsid w:val="00F23A3B"/>
    <w:rsid w:val="00F332BA"/>
    <w:rsid w:val="00F60604"/>
    <w:rsid w:val="00F66627"/>
    <w:rsid w:val="00F74295"/>
    <w:rsid w:val="00F758F2"/>
    <w:rsid w:val="00F83D1D"/>
    <w:rsid w:val="00F84A5A"/>
    <w:rsid w:val="00F90E68"/>
    <w:rsid w:val="00F953CA"/>
    <w:rsid w:val="00FA02C2"/>
    <w:rsid w:val="00FB197B"/>
    <w:rsid w:val="00FB2EE6"/>
    <w:rsid w:val="00FB5249"/>
    <w:rsid w:val="00FE2E27"/>
    <w:rsid w:val="00FE3724"/>
    <w:rsid w:val="00FF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6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7B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6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7B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4-09-04T22:39:00Z</dcterms:created>
  <dcterms:modified xsi:type="dcterms:W3CDTF">2024-09-04T22:42:00Z</dcterms:modified>
</cp:coreProperties>
</file>